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3 Statistically significant different expressed proteins obtained by gel-free analysis in ALA-treated apple skin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1080"/>
        <w:gridCol w:w="900"/>
        <w:gridCol w:w="740"/>
        <w:gridCol w:w="720"/>
        <w:gridCol w:w="1060"/>
      </w:tblGrid>
      <w:tr>
        <w:trPr>
          <w:trHeight w:val="443" w:hRule="atLeast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cession No. 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ptid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ames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t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tio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DP0000325949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3-3 protein fami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44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4421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R family of Fe/S cluster biogenesis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995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45099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oxygena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03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4525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versal stress protein (USP) family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479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 acetyl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51957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redox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0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5279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802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idic endochiti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533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rabinoki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845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mate decarboxyla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9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7968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ine nucleotide transloc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6948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Xyloglucan endotransglucosylase/hydrolase protein 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5437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DP0000183725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uvate ki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1 </w:t>
            </w:r>
          </w:p>
        </w:tc>
      </w:tr>
      <w:tr>
        <w:trPr>
          <w:trHeight w:val="29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5979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ulose-1-5-bisphosphate carboxy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58 </w:t>
            </w:r>
          </w:p>
        </w:tc>
      </w:tr>
      <w:tr>
        <w:trPr>
          <w:trHeight w:val="28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36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7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986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iquinol-cytochrome c reductase complex 14 kDa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10 </w:t>
            </w:r>
          </w:p>
        </w:tc>
      </w:tr>
      <w:tr>
        <w:trPr>
          <w:trHeight w:val="27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9588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aminocyclopropane-1-carboxylate oxid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4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0996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enol ox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64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206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redox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4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9903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7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159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coumarate-CoA lig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02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3213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yrophosphate-D-fructose 6-phosphate 1-phospho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137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170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keto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9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166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ribosomal protein L11 isoform X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9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197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ylene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03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393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hylmalonate-semialdehyd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93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DP0000322880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ide diphosphate ki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677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aumatin-like protein 1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98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9135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thione peroxidas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9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05286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UDP-glucose: anthocyanidin 3-O-glucosyl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79 </w:t>
            </w:r>
          </w:p>
        </w:tc>
      </w:tr>
      <w:tr>
        <w:trPr>
          <w:trHeight w:val="28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680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DP-dependent malic enzym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6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92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uble inorganic pyrophosphat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7704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hydrin-lik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12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502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1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5103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37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09634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-S-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8829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jor allergen Pru ar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2 </w:t>
            </w:r>
          </w:p>
        </w:tc>
      </w:tr>
      <w:tr>
        <w:trPr>
          <w:trHeight w:val="14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2189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ine phosphoribosyltransf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70 </w:t>
            </w:r>
          </w:p>
        </w:tc>
      </w:tr>
      <w:tr>
        <w:trPr>
          <w:trHeight w:val="288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976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Putative mitochondrial 2-oxoglutarate/malate carrier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1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94007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nt lipid transfer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58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78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LP-like protein 3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7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5307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cisic acid stress ripening protein homolo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26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569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S ribosomal protein S3-3-lik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476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type ATP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  <w:tr>
        <w:trPr>
          <w:trHeight w:val="464" w:hRule="atLeast"/>
        </w:trPr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68552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mine amidotransferase-like Class I superfamily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0 </w:t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roteins satisfying all the following criteria may be chosen as differentially expressed: Matched peptides</w:t>
      </w:r>
      <w:r>
        <w:rPr>
          <w:rFonts w:cs="宋体;SimSun" w:ascii="宋体;SimSun" w:hAnsi="宋体;SimSun"/>
          <w:sz w:val="18"/>
          <w:szCs w:val="18"/>
        </w:rPr>
        <w:t>≥</w:t>
      </w:r>
      <w:r>
        <w:rPr>
          <w:sz w:val="18"/>
          <w:szCs w:val="18"/>
        </w:rPr>
        <w:t xml:space="preserve">2, 1.5-fold cutoff (ratio above 1.5 or below 1/1.5) and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>-value &lt; 0.05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before="50" w:after="50"/>
      <w:outlineLvl w:val="1"/>
    </w:pPr>
    <w:rPr>
      <w:rFonts w:eastAsia="黑体;SimHei"/>
      <w:kern w:val="0"/>
      <w:sz w:val="30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50" w:after="50"/>
      <w:outlineLvl w:val="2"/>
    </w:pPr>
    <w:rPr>
      <w:rFonts w:eastAsia="黑体;SimHei"/>
      <w:bCs/>
      <w:kern w:val="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napToGrid w:val="false"/>
      <w:spacing w:before="50" w:after="50"/>
      <w:outlineLvl w:val="3"/>
    </w:pPr>
    <w:rPr>
      <w:rFonts w:eastAsia="黑体;SimHei"/>
      <w:bCs/>
      <w:sz w:val="24"/>
    </w:rPr>
  </w:style>
  <w:style w:type="paragraph" w:styleId="Heading5">
    <w:name w:val="Heading 5"/>
    <w:basedOn w:val="Normal"/>
    <w:next w:val="Normal"/>
    <w:qFormat/>
    <w:pPr>
      <w:keepLines/>
      <w:numPr>
        <w:ilvl w:val="4"/>
        <w:numId w:val="1"/>
      </w:numPr>
      <w:snapToGrid w:val="false"/>
      <w:spacing w:lineRule="exact" w:line="400"/>
      <w:jc w:val="center"/>
      <w:outlineLvl w:val="4"/>
    </w:pPr>
    <w:rPr>
      <w:rFonts w:eastAsia="黑体;SimHei"/>
      <w:bCs/>
      <w:kern w:val="0"/>
      <w:szCs w:val="21"/>
    </w:rPr>
  </w:style>
  <w:style w:type="character" w:styleId="Style10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09:04:00Z</dcterms:created>
  <dc:creator>fengxin</dc:creator>
  <dc:description/>
  <cp:keywords/>
  <dc:language>en-US</dc:language>
  <cp:lastModifiedBy>fengxin</cp:lastModifiedBy>
  <dcterms:modified xsi:type="dcterms:W3CDTF">2016-10-01T17:4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